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B9" w:rsidRPr="00140794" w:rsidRDefault="005E404C" w:rsidP="006333B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</w:t>
      </w:r>
      <w:r w:rsidR="006333B9" w:rsidRPr="00140794">
        <w:rPr>
          <w:rFonts w:ascii="Times New Roman" w:hAnsi="Times New Roman" w:cs="Times New Roman"/>
          <w:b/>
          <w:sz w:val="24"/>
        </w:rPr>
        <w:t>Table. Unadjusted odds ratios and 95% confidence intervals (CI) for demographic and clinical risk factors.</w:t>
      </w:r>
    </w:p>
    <w:tbl>
      <w:tblPr>
        <w:tblStyle w:val="TableGrid"/>
        <w:tblW w:w="1287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8"/>
        <w:gridCol w:w="3312"/>
        <w:gridCol w:w="630"/>
        <w:gridCol w:w="720"/>
        <w:gridCol w:w="630"/>
        <w:gridCol w:w="720"/>
        <w:gridCol w:w="810"/>
        <w:gridCol w:w="1080"/>
        <w:gridCol w:w="630"/>
        <w:gridCol w:w="45"/>
        <w:gridCol w:w="675"/>
        <w:gridCol w:w="630"/>
        <w:gridCol w:w="45"/>
        <w:gridCol w:w="675"/>
        <w:gridCol w:w="720"/>
        <w:gridCol w:w="1170"/>
      </w:tblGrid>
      <w:tr w:rsidR="006333B9" w:rsidRPr="00140794" w:rsidTr="00435B75">
        <w:tc>
          <w:tcPr>
            <w:tcW w:w="36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Full Sample</w:t>
            </w:r>
          </w:p>
        </w:tc>
        <w:tc>
          <w:tcPr>
            <w:tcW w:w="4590" w:type="dxa"/>
            <w:gridSpan w:val="8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Subset based on Surgery upon Admission</w:t>
            </w:r>
          </w:p>
        </w:tc>
      </w:tr>
      <w:tr w:rsidR="006333B9" w:rsidRPr="00140794" w:rsidTr="00435B75">
        <w:tc>
          <w:tcPr>
            <w:tcW w:w="3690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Risk Factor (Categorical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350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6333B9" w:rsidRPr="00140794" w:rsidTr="00435B75">
        <w:tc>
          <w:tcPr>
            <w:tcW w:w="36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ceived recommended antibiotic prophylaxis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0, 1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3, 10.8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6, 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2, 2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Antibiotics given 6 months pri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3, 2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6, 29.8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verity level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6, 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2, 4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verity level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1, 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, 7.2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verity level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5, 1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3, 24.1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1, 1.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8, 2.4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68, 2.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48, 2.1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Vascular, cardiac, thorac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57, 1.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40, 1.7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4, 4.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3, 4.0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Hysterectom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U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Abdominal, pelvic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Risk Factor (Discreet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9, 1.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9, 1.0</w:t>
            </w:r>
          </w:p>
        </w:tc>
      </w:tr>
      <w:tr w:rsidR="006333B9" w:rsidRPr="00140794" w:rsidTr="00435B75">
        <w:tc>
          <w:tcPr>
            <w:tcW w:w="369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Length of Stay (days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, 1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0, 1.1</w:t>
            </w:r>
          </w:p>
        </w:tc>
      </w:tr>
    </w:tbl>
    <w:p w:rsidR="009263A9" w:rsidRDefault="00E0253C" w:rsidP="00E0253C">
      <w:pPr>
        <w:pStyle w:val="ListParagraph"/>
        <w:spacing w:line="240" w:lineRule="auto"/>
        <w:ind w:left="0"/>
      </w:pPr>
      <w:bookmarkStart w:id="0" w:name="_GoBack"/>
      <w:bookmarkEnd w:id="0"/>
    </w:p>
    <w:sectPr w:rsidR="009263A9" w:rsidSect="00E0253C">
      <w:type w:val="continuous"/>
      <w:pgSz w:w="15840" w:h="12240" w:orient="landscape" w:code="1"/>
      <w:pgMar w:top="1440" w:right="1440" w:bottom="1440" w:left="1440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92EF6"/>
    <w:multiLevelType w:val="hybridMultilevel"/>
    <w:tmpl w:val="95987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F4C46"/>
    <w:multiLevelType w:val="hybridMultilevel"/>
    <w:tmpl w:val="EB96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B9"/>
    <w:rsid w:val="000136D6"/>
    <w:rsid w:val="001F647A"/>
    <w:rsid w:val="00430BCB"/>
    <w:rsid w:val="005E404C"/>
    <w:rsid w:val="006333B9"/>
    <w:rsid w:val="008B2AC9"/>
    <w:rsid w:val="009D27D8"/>
    <w:rsid w:val="00A943B7"/>
    <w:rsid w:val="00AF23E6"/>
    <w:rsid w:val="00E0253C"/>
    <w:rsid w:val="00EA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4BD60"/>
  <w15:docId w15:val="{1E7A4CE6-38C7-40BB-B632-4DB39177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33B9"/>
    <w:pPr>
      <w:spacing w:after="0" w:line="240" w:lineRule="auto"/>
    </w:pPr>
  </w:style>
  <w:style w:type="table" w:styleId="TableGrid">
    <w:name w:val="Table Grid"/>
    <w:basedOn w:val="TableNormal"/>
    <w:uiPriority w:val="59"/>
    <w:rsid w:val="0063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B9"/>
  </w:style>
  <w:style w:type="paragraph" w:styleId="Footer">
    <w:name w:val="footer"/>
    <w:basedOn w:val="Normal"/>
    <w:link w:val="Foot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B9"/>
  </w:style>
  <w:style w:type="paragraph" w:styleId="ListParagraph">
    <w:name w:val="List Paragraph"/>
    <w:basedOn w:val="Normal"/>
    <w:uiPriority w:val="34"/>
    <w:qFormat/>
    <w:rsid w:val="006333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3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33B9"/>
  </w:style>
  <w:style w:type="paragraph" w:styleId="BalloonText">
    <w:name w:val="Balloon Text"/>
    <w:basedOn w:val="Normal"/>
    <w:link w:val="BalloonTextChar"/>
    <w:uiPriority w:val="99"/>
    <w:semiHidden/>
    <w:unhideWhenUsed/>
    <w:rsid w:val="0063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3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33B9"/>
  </w:style>
  <w:style w:type="character" w:styleId="CommentReference">
    <w:name w:val="annotation reference"/>
    <w:basedOn w:val="DefaultParagraphFont"/>
    <w:uiPriority w:val="99"/>
    <w:semiHidden/>
    <w:unhideWhenUsed/>
    <w:rsid w:val="0063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3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3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33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3B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boe, Aaron M.</dc:creator>
  <cp:lastModifiedBy>Wendelboe, Aaron M.  (HSC)</cp:lastModifiedBy>
  <cp:revision>3</cp:revision>
  <dcterms:created xsi:type="dcterms:W3CDTF">2017-06-07T00:48:00Z</dcterms:created>
  <dcterms:modified xsi:type="dcterms:W3CDTF">2017-06-07T00:54:00Z</dcterms:modified>
</cp:coreProperties>
</file>